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1318B" w14:textId="77777777" w:rsidR="00CA30E9" w:rsidRDefault="00000000">
      <w:pPr>
        <w:jc w:val="center"/>
      </w:pPr>
      <w:r>
        <w:rPr>
          <w:b/>
          <w:bCs/>
          <w:sz w:val="24"/>
          <w:szCs w:val="24"/>
          <w:u w:val="single"/>
        </w:rPr>
        <w:t>Ovid Database search strategy for Medline</w:t>
      </w:r>
    </w:p>
    <w:p w14:paraId="6F169B41" w14:textId="77777777" w:rsidR="00CA30E9" w:rsidRDefault="00CA30E9">
      <w:pPr>
        <w:rPr>
          <w:u w:val="single"/>
        </w:rPr>
      </w:pPr>
    </w:p>
    <w:p w14:paraId="514EECD2" w14:textId="77777777" w:rsidR="00CA30E9" w:rsidRDefault="00CA30E9">
      <w:pPr>
        <w:rPr>
          <w:u w:val="single"/>
        </w:rPr>
      </w:pPr>
    </w:p>
    <w:tbl>
      <w:tblPr>
        <w:tblW w:w="9781" w:type="dxa"/>
        <w:tblInd w:w="-5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9"/>
        <w:gridCol w:w="1134"/>
        <w:gridCol w:w="1134"/>
        <w:gridCol w:w="4537"/>
        <w:gridCol w:w="1417"/>
      </w:tblGrid>
      <w:tr w:rsidR="00CA30E9" w14:paraId="3FED96B4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016D2" w14:textId="77777777" w:rsidR="00CA30E9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84AA9" w14:textId="77777777" w:rsidR="00CA30E9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4FD1B" w14:textId="77777777" w:rsidR="00CA30E9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Term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EA1C4" w14:textId="77777777" w:rsidR="00CA30E9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earch wor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0B572" w14:textId="77777777" w:rsidR="00CA30E9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CA30E9" w14:paraId="7F725AF5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B4B63" w14:textId="77777777" w:rsidR="00CA30E9" w:rsidRDefault="00000000">
            <w:pPr>
              <w:spacing w:after="0" w:line="240" w:lineRule="auto"/>
            </w:pPr>
            <w:r>
              <w:t>Disease/</w:t>
            </w:r>
          </w:p>
          <w:p w14:paraId="6447E031" w14:textId="77777777" w:rsidR="00CA30E9" w:rsidRDefault="00000000">
            <w:pPr>
              <w:spacing w:after="0" w:line="240" w:lineRule="auto"/>
            </w:pPr>
            <w:r>
              <w:t>popu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09FBA" w14:textId="77777777" w:rsidR="00CA30E9" w:rsidRDefault="00000000">
            <w:pPr>
              <w:spacing w:after="0" w:line="240" w:lineRule="auto"/>
            </w:pPr>
            <w: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C79EF" w14:textId="77777777" w:rsidR="00CA30E9" w:rsidRDefault="00000000">
            <w:pPr>
              <w:spacing w:after="0" w:line="240" w:lineRule="auto"/>
            </w:pPr>
            <w:proofErr w:type="spellStart"/>
            <w:r>
              <w:t>MeSH</w:t>
            </w:r>
            <w:proofErr w:type="spellEnd"/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EBE15" w14:textId="77777777" w:rsidR="00CA30E9" w:rsidRDefault="00000000">
            <w:pPr>
              <w:spacing w:after="0" w:line="240" w:lineRule="auto"/>
            </w:pPr>
            <w:r>
              <w:t>Exp Diabetes Mellitus, Type 2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F19EC" w14:textId="77777777" w:rsidR="00CA30E9" w:rsidRDefault="00CA30E9">
            <w:pPr>
              <w:spacing w:after="0" w:line="240" w:lineRule="auto"/>
            </w:pPr>
          </w:p>
        </w:tc>
      </w:tr>
      <w:tr w:rsidR="00CA30E9" w14:paraId="63B6FE50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85C51" w14:textId="77777777" w:rsidR="00CA30E9" w:rsidRDefault="00000000">
            <w:pPr>
              <w:spacing w:after="0" w:line="240" w:lineRule="auto"/>
            </w:pPr>
            <w:r>
              <w:t>Interven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A7E3E" w14:textId="77777777" w:rsidR="00CA30E9" w:rsidRDefault="00000000">
            <w:pPr>
              <w:spacing w:after="0" w:line="240" w:lineRule="auto"/>
            </w:pPr>
            <w: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A032B" w14:textId="77777777" w:rsidR="00CA30E9" w:rsidRDefault="00CA30E9">
            <w:pPr>
              <w:spacing w:after="0" w:line="240" w:lineRule="auto"/>
            </w:pP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838CD" w14:textId="77777777" w:rsidR="00CA30E9" w:rsidRDefault="00000000">
            <w:pPr>
              <w:tabs>
                <w:tab w:val="left" w:pos="850"/>
                <w:tab w:val="center" w:pos="1380"/>
              </w:tabs>
              <w:spacing w:after="0" w:line="240" w:lineRule="auto"/>
            </w:pPr>
            <w:r>
              <w:t>Exp Mentoring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7E271" w14:textId="77777777" w:rsidR="00CA30E9" w:rsidRDefault="00CA30E9">
            <w:pPr>
              <w:spacing w:after="0" w:line="240" w:lineRule="auto"/>
            </w:pPr>
          </w:p>
        </w:tc>
      </w:tr>
      <w:tr w:rsidR="00CA30E9" w14:paraId="518D776A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7273D" w14:textId="77777777" w:rsidR="00CA30E9" w:rsidRDefault="00000000">
            <w:pPr>
              <w:spacing w:after="0" w:line="240" w:lineRule="auto"/>
            </w:pPr>
            <w:r>
              <w:t xml:space="preserve">Study Desig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949BF" w14:textId="77777777" w:rsidR="00CA30E9" w:rsidRDefault="00000000">
            <w:pPr>
              <w:spacing w:after="0" w:line="240" w:lineRule="auto"/>
            </w:pPr>
            <w: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EDE29" w14:textId="77777777" w:rsidR="00CA30E9" w:rsidRDefault="00000000">
            <w:pPr>
              <w:spacing w:after="0" w:line="240" w:lineRule="auto"/>
            </w:pPr>
            <w:proofErr w:type="spellStart"/>
            <w:r>
              <w:t>MeSH</w:t>
            </w:r>
            <w:proofErr w:type="spellEnd"/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D8018" w14:textId="77777777" w:rsidR="00CA30E9" w:rsidRDefault="00000000">
            <w:pPr>
              <w:spacing w:line="249" w:lineRule="auto"/>
            </w:pPr>
            <w:r>
              <w:t>Exp controlled clinical trial/ or exp clinical trials as topic/ or exp randomized controlled tri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7F136" w14:textId="77777777" w:rsidR="00CA30E9" w:rsidRDefault="00CA30E9">
            <w:pPr>
              <w:spacing w:after="0" w:line="240" w:lineRule="auto"/>
            </w:pPr>
          </w:p>
        </w:tc>
      </w:tr>
      <w:tr w:rsidR="00CA30E9" w14:paraId="331D96CE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AEC55" w14:textId="77777777" w:rsidR="00CA30E9" w:rsidRDefault="00CA30E9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95603" w14:textId="77777777" w:rsidR="00CA30E9" w:rsidRDefault="00000000">
            <w:pPr>
              <w:spacing w:after="0" w:line="240" w:lineRule="auto"/>
            </w:pPr>
            <w: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5A8D2" w14:textId="77777777" w:rsidR="00CA30E9" w:rsidRDefault="00000000">
            <w:pPr>
              <w:spacing w:after="0" w:line="240" w:lineRule="auto"/>
            </w:pPr>
            <w:proofErr w:type="spellStart"/>
            <w:r>
              <w:t>MeSH</w:t>
            </w:r>
            <w:proofErr w:type="spellEnd"/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A8AAF" w14:textId="77777777" w:rsidR="00CA30E9" w:rsidRDefault="00000000">
            <w:pPr>
              <w:spacing w:after="0" w:line="240" w:lineRule="auto"/>
            </w:pPr>
            <w:r>
              <w:t>Exp Interviews as topic/ or exp Qualitative research/ or exp focus group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721EE" w14:textId="77777777" w:rsidR="00CA30E9" w:rsidRDefault="00CA30E9">
            <w:pPr>
              <w:spacing w:after="0" w:line="240" w:lineRule="auto"/>
            </w:pPr>
          </w:p>
        </w:tc>
      </w:tr>
      <w:tr w:rsidR="00CA30E9" w14:paraId="2807A519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F3388" w14:textId="77777777" w:rsidR="00CA30E9" w:rsidRDefault="00CA30E9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8A1F3" w14:textId="77777777" w:rsidR="00CA30E9" w:rsidRDefault="00000000">
            <w:pPr>
              <w:spacing w:after="0" w:line="240" w:lineRule="auto"/>
            </w:pPr>
            <w: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9D44C" w14:textId="77777777" w:rsidR="00CA30E9" w:rsidRDefault="00CA30E9">
            <w:pPr>
              <w:spacing w:after="0" w:line="240" w:lineRule="auto"/>
            </w:pP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24C77" w14:textId="77777777" w:rsidR="00CA30E9" w:rsidRDefault="00000000">
            <w:pPr>
              <w:spacing w:after="0" w:line="240" w:lineRule="auto"/>
            </w:pPr>
            <w:r>
              <w:t>Line 3 OR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C376F" w14:textId="77777777" w:rsidR="00CA30E9" w:rsidRDefault="00CA30E9">
            <w:pPr>
              <w:spacing w:after="0" w:line="240" w:lineRule="auto"/>
            </w:pPr>
          </w:p>
        </w:tc>
      </w:tr>
      <w:tr w:rsidR="00CA30E9" w14:paraId="3EE1EA08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568A7" w14:textId="77777777" w:rsidR="00CA30E9" w:rsidRDefault="00CA30E9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CADD5" w14:textId="77777777" w:rsidR="00CA30E9" w:rsidRDefault="00000000">
            <w:pPr>
              <w:spacing w:after="0" w:line="240" w:lineRule="auto"/>
            </w:pPr>
            <w: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56BB8" w14:textId="77777777" w:rsidR="00CA30E9" w:rsidRDefault="00CA30E9">
            <w:pPr>
              <w:spacing w:after="0" w:line="240" w:lineRule="auto"/>
            </w:pP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2332F" w14:textId="77777777" w:rsidR="00CA30E9" w:rsidRDefault="00000000">
            <w:pPr>
              <w:spacing w:after="0" w:line="240" w:lineRule="auto"/>
            </w:pPr>
            <w:r>
              <w:t xml:space="preserve">Combine All </w:t>
            </w:r>
            <w:proofErr w:type="spellStart"/>
            <w:r>
              <w:t>MeSH</w:t>
            </w:r>
            <w:proofErr w:type="spellEnd"/>
            <w:r>
              <w:t xml:space="preserve"> resul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25488" w14:textId="77777777" w:rsidR="00CA30E9" w:rsidRDefault="00CA30E9">
            <w:pPr>
              <w:spacing w:after="0" w:line="240" w:lineRule="auto"/>
            </w:pPr>
          </w:p>
        </w:tc>
      </w:tr>
      <w:tr w:rsidR="00CA30E9" w14:paraId="525B30B6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BFBDC" w14:textId="77777777" w:rsidR="00CA30E9" w:rsidRDefault="00000000">
            <w:pPr>
              <w:spacing w:after="0" w:line="240" w:lineRule="auto"/>
            </w:pPr>
            <w:r>
              <w:t>Disease/</w:t>
            </w:r>
          </w:p>
          <w:p w14:paraId="415A27A6" w14:textId="77777777" w:rsidR="00CA30E9" w:rsidRDefault="00000000">
            <w:pPr>
              <w:spacing w:after="0" w:line="240" w:lineRule="auto"/>
            </w:pPr>
            <w:r>
              <w:t>Popu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FE78B" w14:textId="77777777" w:rsidR="00CA30E9" w:rsidRDefault="00000000">
            <w:pPr>
              <w:spacing w:after="0" w:line="240" w:lineRule="auto"/>
            </w:pPr>
            <w: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289FA" w14:textId="77777777" w:rsidR="00CA30E9" w:rsidRDefault="00000000">
            <w:pPr>
              <w:spacing w:after="0" w:line="240" w:lineRule="auto"/>
            </w:pPr>
            <w:r>
              <w:t xml:space="preserve">Keywords 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4046D" w14:textId="77777777" w:rsidR="00CA30E9" w:rsidRDefault="00000000">
            <w:pPr>
              <w:spacing w:after="0" w:line="240" w:lineRule="auto"/>
            </w:pPr>
            <w:proofErr w:type="spellStart"/>
            <w:r>
              <w:t>Diabet</w:t>
            </w:r>
            <w:proofErr w:type="spellEnd"/>
            <w:r>
              <w:t xml:space="preserve">* mellitus type 2 OR T2D OR non-insulin </w:t>
            </w:r>
            <w:proofErr w:type="spellStart"/>
            <w:r>
              <w:t>dependant</w:t>
            </w:r>
            <w:proofErr w:type="spellEnd"/>
            <w:r>
              <w:t xml:space="preserve"> </w:t>
            </w:r>
            <w:proofErr w:type="spellStart"/>
            <w:r>
              <w:t>diabet</w:t>
            </w:r>
            <w:proofErr w:type="spellEnd"/>
            <w:r>
              <w:t xml:space="preserve">* OR adult onset </w:t>
            </w:r>
            <w:proofErr w:type="spellStart"/>
            <w:r>
              <w:t>diabet</w:t>
            </w:r>
            <w:proofErr w:type="spellEnd"/>
            <w: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AA3CF" w14:textId="77777777" w:rsidR="00CA30E9" w:rsidRDefault="00CA30E9">
            <w:pPr>
              <w:spacing w:after="0" w:line="240" w:lineRule="auto"/>
            </w:pPr>
          </w:p>
        </w:tc>
      </w:tr>
      <w:tr w:rsidR="00CA30E9" w14:paraId="4CAD865C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8A145" w14:textId="77777777" w:rsidR="00CA30E9" w:rsidRDefault="00000000">
            <w:pPr>
              <w:spacing w:after="0" w:line="240" w:lineRule="auto"/>
            </w:pPr>
            <w:r>
              <w:t>Interven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F7DCD" w14:textId="77777777" w:rsidR="00CA30E9" w:rsidRDefault="00000000">
            <w:pPr>
              <w:spacing w:after="0" w:line="240" w:lineRule="auto"/>
            </w:pPr>
            <w: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A01FB" w14:textId="77777777" w:rsidR="00CA30E9" w:rsidRDefault="00000000">
            <w:pPr>
              <w:spacing w:after="0" w:line="240" w:lineRule="auto"/>
            </w:pPr>
            <w:r>
              <w:t>Keyword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AD239" w14:textId="77777777" w:rsidR="00CA30E9" w:rsidRDefault="00000000">
            <w:pPr>
              <w:spacing w:after="0" w:line="240" w:lineRule="auto"/>
            </w:pPr>
            <w:r>
              <w:t>Health coach* OR health coach* intervention OR motivational interviewing OR behaviour change intervention OR patient coach OR lifestyle coa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FBEF5" w14:textId="77777777" w:rsidR="00CA30E9" w:rsidRDefault="00CA30E9">
            <w:pPr>
              <w:spacing w:after="0" w:line="240" w:lineRule="auto"/>
            </w:pPr>
          </w:p>
        </w:tc>
      </w:tr>
      <w:tr w:rsidR="00CA30E9" w14:paraId="6BB9215B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84A98" w14:textId="77777777" w:rsidR="00CA30E9" w:rsidRDefault="00000000">
            <w:pPr>
              <w:spacing w:after="0" w:line="240" w:lineRule="auto"/>
            </w:pPr>
            <w:r>
              <w:t>Study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27486" w14:textId="77777777" w:rsidR="00CA30E9" w:rsidRDefault="00000000">
            <w:pPr>
              <w:spacing w:after="0" w:line="240" w:lineRule="auto"/>
            </w:pPr>
            <w: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D0137" w14:textId="77777777" w:rsidR="00CA30E9" w:rsidRDefault="00000000">
            <w:pPr>
              <w:spacing w:after="0" w:line="240" w:lineRule="auto"/>
            </w:pPr>
            <w:r>
              <w:t>Keyword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447DC" w14:textId="77777777" w:rsidR="00CA30E9" w:rsidRDefault="00000000">
            <w:pPr>
              <w:spacing w:after="0" w:line="240" w:lineRule="auto"/>
            </w:pPr>
            <w:proofErr w:type="spellStart"/>
            <w:proofErr w:type="gramStart"/>
            <w:r>
              <w:t>Randomi?ed</w:t>
            </w:r>
            <w:proofErr w:type="spellEnd"/>
            <w:proofErr w:type="gramEnd"/>
            <w:r>
              <w:t xml:space="preserve"> controlled trial OR RCT OR controlled trial OR clinical tri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5BB8E" w14:textId="77777777" w:rsidR="00CA30E9" w:rsidRDefault="00CA30E9">
            <w:pPr>
              <w:spacing w:after="0" w:line="240" w:lineRule="auto"/>
            </w:pPr>
          </w:p>
        </w:tc>
      </w:tr>
      <w:tr w:rsidR="00CA30E9" w14:paraId="6A380713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19A1E" w14:textId="77777777" w:rsidR="00CA30E9" w:rsidRDefault="00CA30E9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246B1" w14:textId="77777777" w:rsidR="00CA30E9" w:rsidRDefault="00000000">
            <w:pPr>
              <w:spacing w:after="0" w:line="240" w:lineRule="auto"/>
            </w:pPr>
            <w: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ECD52" w14:textId="77777777" w:rsidR="00CA30E9" w:rsidRDefault="00000000">
            <w:pPr>
              <w:spacing w:after="0" w:line="240" w:lineRule="auto"/>
            </w:pPr>
            <w:r>
              <w:t>Keywords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76E2C" w14:textId="77777777" w:rsidR="00CA30E9" w:rsidRDefault="00000000">
            <w:pPr>
              <w:spacing w:after="0" w:line="240" w:lineRule="auto"/>
            </w:pPr>
            <w:r>
              <w:t>Qualitative research OR qualitative interview* OR focus group OR thematic analy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A6E58" w14:textId="77777777" w:rsidR="00CA30E9" w:rsidRDefault="00CA30E9">
            <w:pPr>
              <w:spacing w:after="0" w:line="240" w:lineRule="auto"/>
            </w:pPr>
          </w:p>
        </w:tc>
      </w:tr>
      <w:tr w:rsidR="00CA30E9" w14:paraId="46FEDEBF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44D55" w14:textId="77777777" w:rsidR="00CA30E9" w:rsidRDefault="00CA30E9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758CC" w14:textId="77777777" w:rsidR="00CA30E9" w:rsidRDefault="00000000">
            <w:pPr>
              <w:spacing w:after="0" w:line="240" w:lineRule="auto"/>
            </w:pPr>
            <w: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65650" w14:textId="77777777" w:rsidR="00CA30E9" w:rsidRDefault="00CA30E9">
            <w:pPr>
              <w:spacing w:after="0" w:line="240" w:lineRule="auto"/>
            </w:pP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A217E" w14:textId="77777777" w:rsidR="00CA30E9" w:rsidRDefault="00000000">
            <w:pPr>
              <w:spacing w:after="0" w:line="240" w:lineRule="auto"/>
            </w:pPr>
            <w:r>
              <w:t>Line 9 OR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39DF0" w14:textId="77777777" w:rsidR="00CA30E9" w:rsidRDefault="00CA30E9">
            <w:pPr>
              <w:spacing w:after="0" w:line="240" w:lineRule="auto"/>
            </w:pPr>
          </w:p>
        </w:tc>
      </w:tr>
      <w:tr w:rsidR="00CA30E9" w14:paraId="4F9A4CA9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42811" w14:textId="77777777" w:rsidR="00CA30E9" w:rsidRDefault="00CA30E9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1F67C" w14:textId="77777777" w:rsidR="00CA30E9" w:rsidRDefault="00000000">
            <w:pPr>
              <w:spacing w:after="0" w:line="240" w:lineRule="auto"/>
            </w:pPr>
            <w: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9B283" w14:textId="77777777" w:rsidR="00CA30E9" w:rsidRDefault="00CA30E9">
            <w:pPr>
              <w:spacing w:after="0" w:line="240" w:lineRule="auto"/>
            </w:pP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21FA9" w14:textId="77777777" w:rsidR="00CA30E9" w:rsidRDefault="00000000">
            <w:pPr>
              <w:spacing w:after="0" w:line="240" w:lineRule="auto"/>
            </w:pPr>
            <w:r>
              <w:t>Combine All Keyword resul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56898" w14:textId="77777777" w:rsidR="00CA30E9" w:rsidRDefault="00CA30E9">
            <w:pPr>
              <w:spacing w:after="0" w:line="240" w:lineRule="auto"/>
            </w:pPr>
          </w:p>
        </w:tc>
      </w:tr>
      <w:tr w:rsidR="00CA30E9" w14:paraId="3EF46065" w14:textId="77777777">
        <w:tblPrEx>
          <w:tblCellMar>
            <w:top w:w="0" w:type="dxa"/>
            <w:bottom w:w="0" w:type="dxa"/>
          </w:tblCellMar>
        </w:tblPrEx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BC722" w14:textId="77777777" w:rsidR="00CA30E9" w:rsidRDefault="00CA30E9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35817" w14:textId="77777777" w:rsidR="00CA30E9" w:rsidRDefault="00000000">
            <w:pPr>
              <w:spacing w:after="0" w:line="240" w:lineRule="auto"/>
            </w:pPr>
            <w: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74431" w14:textId="77777777" w:rsidR="00CA30E9" w:rsidRDefault="00CA30E9">
            <w:pPr>
              <w:spacing w:after="0" w:line="240" w:lineRule="auto"/>
            </w:pP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003D5" w14:textId="77777777" w:rsidR="00CA30E9" w:rsidRDefault="00000000">
            <w:pPr>
              <w:spacing w:after="0" w:line="240" w:lineRule="auto"/>
            </w:pPr>
            <w:r>
              <w:t>Mesh OR keyword resul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00248" w14:textId="77777777" w:rsidR="00CA30E9" w:rsidRDefault="00CA30E9">
            <w:pPr>
              <w:spacing w:after="0" w:line="240" w:lineRule="auto"/>
            </w:pPr>
          </w:p>
        </w:tc>
      </w:tr>
    </w:tbl>
    <w:p w14:paraId="4022CD2C" w14:textId="77777777" w:rsidR="00CA30E9" w:rsidRDefault="00CA30E9">
      <w:pPr>
        <w:rPr>
          <w:u w:val="single"/>
        </w:rPr>
      </w:pPr>
    </w:p>
    <w:sectPr w:rsidR="00CA30E9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46575" w14:textId="77777777" w:rsidR="00DB5EF3" w:rsidRDefault="00DB5EF3">
      <w:pPr>
        <w:spacing w:after="0" w:line="240" w:lineRule="auto"/>
      </w:pPr>
      <w:r>
        <w:separator/>
      </w:r>
    </w:p>
  </w:endnote>
  <w:endnote w:type="continuationSeparator" w:id="0">
    <w:p w14:paraId="6EB5F703" w14:textId="77777777" w:rsidR="00DB5EF3" w:rsidRDefault="00DB5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2882DF" w14:textId="77777777" w:rsidR="00DB5EF3" w:rsidRDefault="00DB5EF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ED68320" w14:textId="77777777" w:rsidR="00DB5EF3" w:rsidRDefault="00DB5E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CA30E9"/>
    <w:rsid w:val="00C84E04"/>
    <w:rsid w:val="00CA30E9"/>
    <w:rsid w:val="00DB5EF3"/>
    <w:rsid w:val="00E5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BADDF"/>
  <w15:docId w15:val="{DE4A39F8-4400-4AFC-9C29-830CC04B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a mir</dc:creator>
  <dc:description/>
  <cp:lastModifiedBy>Haq, Omair {FDC~BASEL}</cp:lastModifiedBy>
  <cp:revision>2</cp:revision>
  <dcterms:created xsi:type="dcterms:W3CDTF">2025-12-31T23:03:00Z</dcterms:created>
  <dcterms:modified xsi:type="dcterms:W3CDTF">2025-12-31T23:03:00Z</dcterms:modified>
</cp:coreProperties>
</file>